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/>
      </w:pPr>
      <w:r>
        <w:rPr/>
        <w:t>Additional File 1: List of interview question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Please describe yourself and your role and responsibilities as a complementary medicine practitioner in this area.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What unique qualities related to the practice of complementary medicine exist in rural areas as opposed to other settings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Do you think rurality affects complementary medicine use or demand for your services? If so how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Is there something about the rural patient that affects their attitudes towards complementary medicine and your services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Studies seem to suggest that rural populations use complementary therapies more than their urban counterparts. Does this surprise you and why, why not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Have you experienced any barriers practicing complementary medicine in a rural setting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What do you think needs to be done to overcome these barriers (if any)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Describe your relationships with other conventional and complementary healthcare practitioners in the area. Does being a rural setting affect these relationships in any way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What factors do you think are important to the successful practice and integration of complementary medicines in rural settings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lang w:eastAsia="en-AU"/>
              </w:rPr>
            </w:pPr>
            <w:r>
              <w:rPr>
                <w:lang w:eastAsia="en-AU"/>
              </w:rPr>
              <w:t>Are there any other factors that have shaped your experience as a complementary therapist in a rural area?</w:t>
            </w:r>
          </w:p>
          <w:p>
            <w:pPr>
              <w:pStyle w:val="Normal"/>
              <w:rPr>
                <w:lang w:eastAsia="en-AU"/>
              </w:rPr>
            </w:pPr>
            <w:r>
              <w:rPr>
                <w:lang w:eastAsia="en-AU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23:19:00Z</dcterms:created>
  <dc:creator>Jon Wardle</dc:creator>
  <dc:description/>
  <cp:keywords/>
  <dc:language>en-US</dc:language>
  <cp:lastModifiedBy>Jon Wardle</cp:lastModifiedBy>
  <dcterms:modified xsi:type="dcterms:W3CDTF">2010-06-25T06:39:00Z</dcterms:modified>
  <cp:revision>1</cp:revision>
  <dc:subject/>
  <dc:title/>
</cp:coreProperties>
</file>